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A8AFD" w14:textId="68EFE179" w:rsidR="0066426C" w:rsidRPr="00072E31" w:rsidRDefault="0066426C" w:rsidP="0066426C">
      <w:pPr>
        <w:pStyle w:val="MDPI41tablecaption"/>
        <w:rPr>
          <w:rFonts w:ascii="Times New Roman" w:hAnsi="Times New Roman"/>
          <w:b/>
          <w:bCs/>
          <w:iCs/>
          <w:snapToGrid w:val="0"/>
          <w:sz w:val="24"/>
          <w:szCs w:val="24"/>
          <w:lang w:val="en-GB"/>
        </w:rPr>
      </w:pP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505"/>
        <w:gridCol w:w="1094"/>
        <w:gridCol w:w="348"/>
        <w:gridCol w:w="1273"/>
      </w:tblGrid>
      <w:tr w:rsidR="0066426C" w:rsidRPr="00072E31" w14:paraId="13C46691" w14:textId="77777777" w:rsidTr="0066426C">
        <w:trPr>
          <w:jc w:val="center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9E2F0EB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31">
              <w:rPr>
                <w:rFonts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2411527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31">
              <w:rPr>
                <w:rFonts w:ascii="Times New Roman" w:hAnsi="Times New Roman"/>
                <w:b/>
                <w:bCs/>
                <w:sz w:val="24"/>
                <w:szCs w:val="24"/>
              </w:rPr>
              <w:t>Dose (mg/kg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5254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31">
              <w:rPr>
                <w:rFonts w:ascii="Times New Roman" w:hAnsi="Times New Roman"/>
                <w:b/>
                <w:bCs/>
                <w:sz w:val="24"/>
                <w:szCs w:val="24"/>
              </w:rPr>
              <w:t>Number of movements</w:t>
            </w:r>
          </w:p>
        </w:tc>
      </w:tr>
      <w:tr w:rsidR="0066426C" w:rsidRPr="00072E31" w14:paraId="50EC88E9" w14:textId="77777777" w:rsidTr="0066426C">
        <w:trPr>
          <w:jc w:val="center"/>
        </w:trPr>
        <w:tc>
          <w:tcPr>
            <w:tcW w:w="1507" w:type="dxa"/>
            <w:tcBorders>
              <w:top w:val="single" w:sz="4" w:space="0" w:color="auto"/>
            </w:tcBorders>
          </w:tcPr>
          <w:p w14:paraId="709F7A80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31">
              <w:rPr>
                <w:rFonts w:ascii="Times New Roman" w:hAnsi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12B78B0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BC1B8E6" w14:textId="22E2BD86" w:rsidR="0066426C" w:rsidRPr="00072E31" w:rsidRDefault="0066426C" w:rsidP="0066426C">
            <w:pPr>
              <w:pStyle w:val="MDPI42tablebody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508</w:t>
            </w:r>
            <w:r w:rsidR="005D0BA6" w:rsidRPr="00072E31">
              <w:rPr>
                <w:rFonts w:ascii="Times New Roman" w:hAnsi="Times New Roman"/>
                <w:sz w:val="24"/>
                <w:szCs w:val="24"/>
              </w:rPr>
              <w:t>.</w:t>
            </w:r>
            <w:r w:rsidRPr="00072E3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01DF3BE8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C09D991" w14:textId="77777777" w:rsidR="0066426C" w:rsidRPr="00072E31" w:rsidRDefault="0066426C" w:rsidP="0066426C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71.6</w:t>
            </w:r>
          </w:p>
        </w:tc>
      </w:tr>
      <w:tr w:rsidR="0066426C" w:rsidRPr="00072E31" w14:paraId="3837961D" w14:textId="77777777" w:rsidTr="0066426C">
        <w:trPr>
          <w:jc w:val="center"/>
        </w:trPr>
        <w:tc>
          <w:tcPr>
            <w:tcW w:w="1507" w:type="dxa"/>
          </w:tcPr>
          <w:p w14:paraId="1D4D3F85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31">
              <w:rPr>
                <w:rFonts w:ascii="Times New Roman" w:hAnsi="Times New Roman"/>
                <w:b/>
                <w:bCs/>
                <w:sz w:val="24"/>
                <w:szCs w:val="24"/>
              </w:rPr>
              <w:t>AZ-853</w:t>
            </w:r>
          </w:p>
        </w:tc>
        <w:tc>
          <w:tcPr>
            <w:tcW w:w="1505" w:type="dxa"/>
          </w:tcPr>
          <w:p w14:paraId="378A81DF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1094" w:type="dxa"/>
          </w:tcPr>
          <w:p w14:paraId="57A51676" w14:textId="20437CD1" w:rsidR="0066426C" w:rsidRPr="00072E31" w:rsidRDefault="0066426C" w:rsidP="0066426C">
            <w:pPr>
              <w:pStyle w:val="MDPI42tablebody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519</w:t>
            </w:r>
            <w:r w:rsidR="005D0BA6" w:rsidRPr="00072E31">
              <w:rPr>
                <w:rFonts w:ascii="Times New Roman" w:hAnsi="Times New Roman"/>
                <w:sz w:val="24"/>
                <w:szCs w:val="24"/>
              </w:rPr>
              <w:t>.</w:t>
            </w:r>
            <w:r w:rsidRPr="00072E3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6" w:type="dxa"/>
          </w:tcPr>
          <w:p w14:paraId="735B8D86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73" w:type="dxa"/>
          </w:tcPr>
          <w:p w14:paraId="1A5133A9" w14:textId="77777777" w:rsidR="0066426C" w:rsidRPr="00072E31" w:rsidRDefault="0066426C" w:rsidP="0066426C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59.8</w:t>
            </w:r>
          </w:p>
        </w:tc>
      </w:tr>
      <w:tr w:rsidR="0066426C" w:rsidRPr="00072E31" w14:paraId="184AA404" w14:textId="77777777" w:rsidTr="0066426C">
        <w:trPr>
          <w:jc w:val="center"/>
        </w:trPr>
        <w:tc>
          <w:tcPr>
            <w:tcW w:w="1507" w:type="dxa"/>
            <w:vMerge w:val="restart"/>
          </w:tcPr>
          <w:p w14:paraId="4786A775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2E31">
              <w:rPr>
                <w:rFonts w:ascii="Times New Roman" w:hAnsi="Times New Roman"/>
                <w:b/>
                <w:bCs/>
                <w:sz w:val="24"/>
                <w:szCs w:val="24"/>
              </w:rPr>
              <w:t>AZ-861</w:t>
            </w:r>
          </w:p>
        </w:tc>
        <w:tc>
          <w:tcPr>
            <w:tcW w:w="1505" w:type="dxa"/>
            <w:vMerge w:val="restart"/>
          </w:tcPr>
          <w:p w14:paraId="13D313F1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094" w:type="dxa"/>
          </w:tcPr>
          <w:p w14:paraId="23B0AF43" w14:textId="323781DD" w:rsidR="0066426C" w:rsidRPr="00072E31" w:rsidRDefault="0066426C" w:rsidP="0066426C">
            <w:pPr>
              <w:pStyle w:val="MDPI42tablebody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513</w:t>
            </w:r>
            <w:r w:rsidR="005D0BA6" w:rsidRPr="00072E31">
              <w:rPr>
                <w:rFonts w:ascii="Times New Roman" w:hAnsi="Times New Roman"/>
                <w:sz w:val="24"/>
                <w:szCs w:val="24"/>
              </w:rPr>
              <w:t>.</w:t>
            </w:r>
            <w:r w:rsidRPr="00072E3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6" w:type="dxa"/>
          </w:tcPr>
          <w:p w14:paraId="4C406558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73" w:type="dxa"/>
          </w:tcPr>
          <w:p w14:paraId="5D7CD029" w14:textId="5309FE8C" w:rsidR="0066426C" w:rsidRPr="00072E31" w:rsidRDefault="0066426C" w:rsidP="0066426C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2E31">
              <w:rPr>
                <w:rFonts w:ascii="Times New Roman" w:hAnsi="Times New Roman"/>
                <w:sz w:val="24"/>
                <w:szCs w:val="24"/>
              </w:rPr>
              <w:t>56</w:t>
            </w:r>
            <w:r w:rsidR="005D0BA6" w:rsidRPr="00072E31">
              <w:rPr>
                <w:rFonts w:ascii="Times New Roman" w:hAnsi="Times New Roman"/>
                <w:sz w:val="24"/>
                <w:szCs w:val="24"/>
              </w:rPr>
              <w:t>.</w:t>
            </w:r>
            <w:r w:rsidRPr="00072E3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6426C" w:rsidRPr="00072E31" w14:paraId="248F7E0F" w14:textId="77777777" w:rsidTr="0066426C">
        <w:trPr>
          <w:jc w:val="center"/>
        </w:trPr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0282EF3F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  <w:vMerge/>
            <w:tcBorders>
              <w:bottom w:val="single" w:sz="4" w:space="0" w:color="auto"/>
            </w:tcBorders>
          </w:tcPr>
          <w:p w14:paraId="7420E36E" w14:textId="77777777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2CC1DEDD" w14:textId="6759AC69" w:rsidR="0066426C" w:rsidRPr="00072E31" w:rsidRDefault="0066426C" w:rsidP="0066426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72E31">
              <w:rPr>
                <w:rFonts w:ascii="Times New Roman" w:hAnsi="Times New Roman"/>
                <w:sz w:val="24"/>
                <w:szCs w:val="24"/>
              </w:rPr>
              <w:t>F(</w:t>
            </w:r>
            <w:proofErr w:type="gramEnd"/>
            <w:r w:rsidRPr="00072E31">
              <w:rPr>
                <w:rFonts w:ascii="Times New Roman" w:hAnsi="Times New Roman"/>
                <w:sz w:val="24"/>
                <w:szCs w:val="24"/>
                <w:lang w:val="pl-PL"/>
              </w:rPr>
              <w:t>2, 24)=0.008</w:t>
            </w:r>
            <w:r w:rsidR="00B16B2B" w:rsidRPr="00072E31">
              <w:rPr>
                <w:rFonts w:ascii="Times New Roman" w:hAnsi="Times New Roman"/>
                <w:sz w:val="24"/>
                <w:szCs w:val="24"/>
                <w:lang w:val="pl-PL"/>
              </w:rPr>
              <w:t>7</w:t>
            </w:r>
            <w:r w:rsidRPr="00072E31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, </w:t>
            </w:r>
            <w:proofErr w:type="spellStart"/>
            <w:r w:rsidRPr="00072E31">
              <w:rPr>
                <w:rFonts w:ascii="Times New Roman" w:hAnsi="Times New Roman"/>
                <w:sz w:val="24"/>
                <w:szCs w:val="24"/>
                <w:lang w:val="pl-PL"/>
              </w:rPr>
              <w:t>ns</w:t>
            </w:r>
            <w:proofErr w:type="spellEnd"/>
          </w:p>
        </w:tc>
      </w:tr>
    </w:tbl>
    <w:p w14:paraId="4E7C4ACB" w14:textId="77777777" w:rsidR="00701495" w:rsidRPr="00072E31" w:rsidRDefault="00701495" w:rsidP="005E0979">
      <w:pPr>
        <w:pStyle w:val="MDPI43tablefooter"/>
        <w:rPr>
          <w:sz w:val="24"/>
          <w:szCs w:val="24"/>
          <w:lang w:val="en-GB"/>
        </w:rPr>
      </w:pPr>
    </w:p>
    <w:sectPr w:rsidR="00701495" w:rsidRPr="00072E31" w:rsidSect="00134A02">
      <w:headerReference w:type="even" r:id="rId8"/>
      <w:headerReference w:type="first" r:id="rId9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AF479" w14:textId="77777777" w:rsidR="00637FF9" w:rsidRDefault="00637FF9">
      <w:pPr>
        <w:spacing w:line="240" w:lineRule="auto"/>
      </w:pPr>
      <w:r>
        <w:separator/>
      </w:r>
    </w:p>
  </w:endnote>
  <w:endnote w:type="continuationSeparator" w:id="0">
    <w:p w14:paraId="3A2B894C" w14:textId="77777777" w:rsidR="00637FF9" w:rsidRDefault="00637F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C8DE4" w14:textId="77777777" w:rsidR="00637FF9" w:rsidRDefault="00637FF9">
      <w:pPr>
        <w:spacing w:line="240" w:lineRule="auto"/>
      </w:pPr>
      <w:r>
        <w:separator/>
      </w:r>
    </w:p>
  </w:footnote>
  <w:footnote w:type="continuationSeparator" w:id="0">
    <w:p w14:paraId="63E2A735" w14:textId="77777777" w:rsidR="00637FF9" w:rsidRDefault="00637F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08D1A4" w14:textId="77777777" w:rsidR="008C0B8B" w:rsidRDefault="008C0B8B" w:rsidP="00132454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2E3A0" w14:textId="77777777" w:rsidR="008C0B8B" w:rsidRDefault="008C0B8B" w:rsidP="00132454">
    <w:pPr>
      <w:pStyle w:val="MDPIheaderjournallogo"/>
    </w:pPr>
    <w:r w:rsidRPr="00315FCB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5C83984" wp14:editId="5D53469B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EC8975A" w14:textId="77777777" w:rsidR="008C0B8B" w:rsidRDefault="008C0B8B" w:rsidP="00132454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8C0B8B" w:rsidRDefault="008C0B8B" w:rsidP="00132454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E10658"/>
    <w:multiLevelType w:val="multilevel"/>
    <w:tmpl w:val="682A8F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E9321EE"/>
    <w:multiLevelType w:val="multilevel"/>
    <w:tmpl w:val="BB1A4D5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9535170"/>
    <w:multiLevelType w:val="multilevel"/>
    <w:tmpl w:val="1F2055E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F5D1427"/>
    <w:multiLevelType w:val="multilevel"/>
    <w:tmpl w:val="6A2CA8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770C4DCE"/>
    <w:multiLevelType w:val="multilevel"/>
    <w:tmpl w:val="217610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B122493"/>
    <w:multiLevelType w:val="multilevel"/>
    <w:tmpl w:val="037048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55"/>
    <w:rsid w:val="00002165"/>
    <w:rsid w:val="00007272"/>
    <w:rsid w:val="00032818"/>
    <w:rsid w:val="000343DC"/>
    <w:rsid w:val="00060A35"/>
    <w:rsid w:val="00067713"/>
    <w:rsid w:val="00072E31"/>
    <w:rsid w:val="00082449"/>
    <w:rsid w:val="00097A6D"/>
    <w:rsid w:val="000A0C12"/>
    <w:rsid w:val="000A6460"/>
    <w:rsid w:val="000B5C40"/>
    <w:rsid w:val="000C1A40"/>
    <w:rsid w:val="000D3498"/>
    <w:rsid w:val="000D53CD"/>
    <w:rsid w:val="00132454"/>
    <w:rsid w:val="0013270D"/>
    <w:rsid w:val="00134A02"/>
    <w:rsid w:val="001526E9"/>
    <w:rsid w:val="001560D0"/>
    <w:rsid w:val="0019109B"/>
    <w:rsid w:val="001A7B14"/>
    <w:rsid w:val="001C5D84"/>
    <w:rsid w:val="001D38C0"/>
    <w:rsid w:val="001E2AEB"/>
    <w:rsid w:val="001E3900"/>
    <w:rsid w:val="001F1F88"/>
    <w:rsid w:val="00207B74"/>
    <w:rsid w:val="002440B4"/>
    <w:rsid w:val="00256B95"/>
    <w:rsid w:val="002A05A9"/>
    <w:rsid w:val="002B5C55"/>
    <w:rsid w:val="002D75DB"/>
    <w:rsid w:val="002E05B0"/>
    <w:rsid w:val="002F0645"/>
    <w:rsid w:val="00320F69"/>
    <w:rsid w:val="0032225D"/>
    <w:rsid w:val="00326141"/>
    <w:rsid w:val="00365944"/>
    <w:rsid w:val="003A20DD"/>
    <w:rsid w:val="003F590A"/>
    <w:rsid w:val="004018C6"/>
    <w:rsid w:val="00401D30"/>
    <w:rsid w:val="00414CCE"/>
    <w:rsid w:val="00425302"/>
    <w:rsid w:val="00430A3C"/>
    <w:rsid w:val="004408B9"/>
    <w:rsid w:val="00465E0C"/>
    <w:rsid w:val="00467C58"/>
    <w:rsid w:val="00473EBF"/>
    <w:rsid w:val="0047607A"/>
    <w:rsid w:val="0048009D"/>
    <w:rsid w:val="00492562"/>
    <w:rsid w:val="004973D3"/>
    <w:rsid w:val="004B572C"/>
    <w:rsid w:val="004C0214"/>
    <w:rsid w:val="004E4D29"/>
    <w:rsid w:val="004F023E"/>
    <w:rsid w:val="004F26DA"/>
    <w:rsid w:val="00513E95"/>
    <w:rsid w:val="00553AEB"/>
    <w:rsid w:val="005774F0"/>
    <w:rsid w:val="005A60BB"/>
    <w:rsid w:val="005B3C6D"/>
    <w:rsid w:val="005B5130"/>
    <w:rsid w:val="005B6868"/>
    <w:rsid w:val="005D0BA6"/>
    <w:rsid w:val="005D2954"/>
    <w:rsid w:val="005D72D4"/>
    <w:rsid w:val="005E0979"/>
    <w:rsid w:val="005E4246"/>
    <w:rsid w:val="006119FB"/>
    <w:rsid w:val="0061644F"/>
    <w:rsid w:val="0063104C"/>
    <w:rsid w:val="00637FF9"/>
    <w:rsid w:val="00650E2A"/>
    <w:rsid w:val="006519EA"/>
    <w:rsid w:val="0066426C"/>
    <w:rsid w:val="00686832"/>
    <w:rsid w:val="00692393"/>
    <w:rsid w:val="006E301E"/>
    <w:rsid w:val="00701495"/>
    <w:rsid w:val="00711A79"/>
    <w:rsid w:val="00714D6C"/>
    <w:rsid w:val="007510CE"/>
    <w:rsid w:val="00762AD1"/>
    <w:rsid w:val="00773703"/>
    <w:rsid w:val="0078202F"/>
    <w:rsid w:val="0078235F"/>
    <w:rsid w:val="007B19D8"/>
    <w:rsid w:val="007F47D0"/>
    <w:rsid w:val="007F7CCE"/>
    <w:rsid w:val="00820A87"/>
    <w:rsid w:val="00847238"/>
    <w:rsid w:val="0084734D"/>
    <w:rsid w:val="008608C9"/>
    <w:rsid w:val="00886384"/>
    <w:rsid w:val="008B20C2"/>
    <w:rsid w:val="008C0B8B"/>
    <w:rsid w:val="008D0637"/>
    <w:rsid w:val="008E68FE"/>
    <w:rsid w:val="00933CD5"/>
    <w:rsid w:val="0094553E"/>
    <w:rsid w:val="0095195D"/>
    <w:rsid w:val="00954328"/>
    <w:rsid w:val="009609DB"/>
    <w:rsid w:val="00964448"/>
    <w:rsid w:val="0098383A"/>
    <w:rsid w:val="009A1968"/>
    <w:rsid w:val="009D74DD"/>
    <w:rsid w:val="009E34AA"/>
    <w:rsid w:val="009F0FB4"/>
    <w:rsid w:val="009F70E6"/>
    <w:rsid w:val="00A230D9"/>
    <w:rsid w:val="00A5576A"/>
    <w:rsid w:val="00A57BC8"/>
    <w:rsid w:val="00A6652C"/>
    <w:rsid w:val="00A76F22"/>
    <w:rsid w:val="00AA1510"/>
    <w:rsid w:val="00AD0484"/>
    <w:rsid w:val="00B16B2B"/>
    <w:rsid w:val="00B26B8D"/>
    <w:rsid w:val="00B4026F"/>
    <w:rsid w:val="00B432D1"/>
    <w:rsid w:val="00B4381B"/>
    <w:rsid w:val="00B66577"/>
    <w:rsid w:val="00B67F9D"/>
    <w:rsid w:val="00B85761"/>
    <w:rsid w:val="00BA54D2"/>
    <w:rsid w:val="00BC2A12"/>
    <w:rsid w:val="00BC2B4B"/>
    <w:rsid w:val="00BD332F"/>
    <w:rsid w:val="00BE450B"/>
    <w:rsid w:val="00BE5643"/>
    <w:rsid w:val="00C00A0F"/>
    <w:rsid w:val="00C0209F"/>
    <w:rsid w:val="00C200F1"/>
    <w:rsid w:val="00C27908"/>
    <w:rsid w:val="00CA1649"/>
    <w:rsid w:val="00CE7AE7"/>
    <w:rsid w:val="00CF1458"/>
    <w:rsid w:val="00D04516"/>
    <w:rsid w:val="00D05067"/>
    <w:rsid w:val="00D10676"/>
    <w:rsid w:val="00D151DA"/>
    <w:rsid w:val="00D157C0"/>
    <w:rsid w:val="00D3071F"/>
    <w:rsid w:val="00D41E40"/>
    <w:rsid w:val="00D5187F"/>
    <w:rsid w:val="00D6102D"/>
    <w:rsid w:val="00D743B2"/>
    <w:rsid w:val="00DB14B4"/>
    <w:rsid w:val="00DC5991"/>
    <w:rsid w:val="00E23550"/>
    <w:rsid w:val="00E86CC4"/>
    <w:rsid w:val="00E876ED"/>
    <w:rsid w:val="00E9487C"/>
    <w:rsid w:val="00EA1105"/>
    <w:rsid w:val="00EB7BCF"/>
    <w:rsid w:val="00ED7F42"/>
    <w:rsid w:val="00EE6372"/>
    <w:rsid w:val="00EF1447"/>
    <w:rsid w:val="00F04E08"/>
    <w:rsid w:val="00F0734D"/>
    <w:rsid w:val="00F125B3"/>
    <w:rsid w:val="00F50060"/>
    <w:rsid w:val="00F70731"/>
    <w:rsid w:val="00FB61B0"/>
    <w:rsid w:val="00FC158A"/>
    <w:rsid w:val="00FC2655"/>
    <w:rsid w:val="00FC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F1EF25"/>
  <w15:chartTrackingRefBased/>
  <w15:docId w15:val="{790A67AC-1159-4AED-BA01-66E1FF19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343D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0343D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343D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343D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0343D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0343D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343D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0343D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0343DC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0343D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0343D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rsid w:val="00034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0343D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0343D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343DC"/>
    <w:pPr>
      <w:ind w:firstLine="0"/>
    </w:pPr>
  </w:style>
  <w:style w:type="paragraph" w:customStyle="1" w:styleId="MDPI33textspaceafter">
    <w:name w:val="MDPI_3.3_text_space_after"/>
    <w:basedOn w:val="MDPI31text"/>
    <w:qFormat/>
    <w:rsid w:val="000343D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343D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343DC"/>
    <w:pPr>
      <w:spacing w:after="120"/>
    </w:pPr>
  </w:style>
  <w:style w:type="paragraph" w:customStyle="1" w:styleId="MDPI36textafterlist">
    <w:name w:val="MDPI_3.6_text_after_list"/>
    <w:basedOn w:val="MDPI31text"/>
    <w:qFormat/>
    <w:rsid w:val="000343DC"/>
    <w:pPr>
      <w:spacing w:before="120"/>
    </w:pPr>
  </w:style>
  <w:style w:type="paragraph" w:customStyle="1" w:styleId="MDPI37itemize">
    <w:name w:val="MDPI_3.7_itemize"/>
    <w:basedOn w:val="MDPI31text"/>
    <w:qFormat/>
    <w:rsid w:val="000343D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0343D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343D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343D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343D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0343D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04E0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343D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343D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343DC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0343D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343D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343DC"/>
  </w:style>
  <w:style w:type="paragraph" w:customStyle="1" w:styleId="MDPI81theorem">
    <w:name w:val="MDPI_8.1_theorem"/>
    <w:basedOn w:val="MDPI32textnoindent"/>
    <w:qFormat/>
    <w:rsid w:val="000343DC"/>
    <w:rPr>
      <w:i/>
    </w:rPr>
  </w:style>
  <w:style w:type="paragraph" w:customStyle="1" w:styleId="MDPI82proof">
    <w:name w:val="MDPI_8.2_proof"/>
    <w:basedOn w:val="MDPI32textnoindent"/>
    <w:qFormat/>
    <w:rsid w:val="000343DC"/>
  </w:style>
  <w:style w:type="paragraph" w:customStyle="1" w:styleId="MDPI31text">
    <w:name w:val="MDPI_3.1_text"/>
    <w:qFormat/>
    <w:rsid w:val="000343D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0343D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0343DC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0343D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0343DC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343DC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0343D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0343DC"/>
  </w:style>
  <w:style w:type="table" w:customStyle="1" w:styleId="MDPI41threelinetable">
    <w:name w:val="MDPI_4.1_three_line_table"/>
    <w:basedOn w:val="Standardowy"/>
    <w:uiPriority w:val="99"/>
    <w:rsid w:val="00F04E08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5187F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097A6D"/>
    <w:rPr>
      <w:color w:val="605E5C"/>
      <w:shd w:val="clear" w:color="auto" w:fill="E1DFDD"/>
    </w:rPr>
  </w:style>
  <w:style w:type="paragraph" w:styleId="Stopka">
    <w:name w:val="footer"/>
    <w:basedOn w:val="Normalny"/>
    <w:link w:val="StopkaZnak"/>
    <w:uiPriority w:val="99"/>
    <w:unhideWhenUsed/>
    <w:rsid w:val="008B20C2"/>
    <w:pPr>
      <w:tabs>
        <w:tab w:val="center" w:pos="4153"/>
        <w:tab w:val="right" w:pos="8306"/>
      </w:tabs>
    </w:pPr>
  </w:style>
  <w:style w:type="character" w:customStyle="1" w:styleId="StopkaZnak">
    <w:name w:val="Stopka Znak"/>
    <w:link w:val="Stopka"/>
    <w:uiPriority w:val="99"/>
    <w:rsid w:val="008B20C2"/>
    <w:rPr>
      <w:rFonts w:ascii="Times New Roman" w:eastAsia="Times New Roman" w:hAnsi="Times New Roman"/>
      <w:color w:val="000000"/>
      <w:sz w:val="24"/>
      <w:lang w:eastAsia="de-DE"/>
    </w:rPr>
  </w:style>
  <w:style w:type="table" w:styleId="Zwykatabela4">
    <w:name w:val="Plain Table 4"/>
    <w:basedOn w:val="Standardowy"/>
    <w:uiPriority w:val="44"/>
    <w:rsid w:val="008B20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Nierozpoznanawzmianka">
    <w:name w:val="Unresolved Mention"/>
    <w:basedOn w:val="Domylnaczcionkaakapitu"/>
    <w:uiPriority w:val="99"/>
    <w:semiHidden/>
    <w:unhideWhenUsed/>
    <w:rsid w:val="00553AEB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8C0B8B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PA~1\AppData\Local\Temp\biomolecule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37B71-F7A0-4E06-9F63-4DA615826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molecules-template.dot</Template>
  <TotalTime>16</TotalTime>
  <Pages>1</Pages>
  <Words>20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rtyka</dc:creator>
  <cp:keywords/>
  <dc:description/>
  <cp:lastModifiedBy>Anna Partyka</cp:lastModifiedBy>
  <cp:revision>11</cp:revision>
  <dcterms:created xsi:type="dcterms:W3CDTF">2020-05-04T12:45:00Z</dcterms:created>
  <dcterms:modified xsi:type="dcterms:W3CDTF">2020-05-0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medicinal-chemistry-letters</vt:lpwstr>
  </property>
  <property fmtid="{D5CDD505-2E9C-101B-9397-08002B2CF9AE}" pid="3" name="Mendeley Recent Style Name 0_1">
    <vt:lpwstr>ACS Medicinal Chemistry Letters</vt:lpwstr>
  </property>
  <property fmtid="{D5CDD505-2E9C-101B-9397-08002B2CF9AE}" pid="4" name="Mendeley Recent Style Id 1_1">
    <vt:lpwstr>http://www.zotero.org/styles/biomolecules</vt:lpwstr>
  </property>
  <property fmtid="{D5CDD505-2E9C-101B-9397-08002B2CF9AE}" pid="5" name="Mendeley Recent Style Name 1_1">
    <vt:lpwstr>Biomolecules</vt:lpwstr>
  </property>
  <property fmtid="{D5CDD505-2E9C-101B-9397-08002B2CF9AE}" pid="6" name="Mendeley Recent Style Id 2_1">
    <vt:lpwstr>http://www.zotero.org/styles/brain-research</vt:lpwstr>
  </property>
  <property fmtid="{D5CDD505-2E9C-101B-9397-08002B2CF9AE}" pid="7" name="Mendeley Recent Style Name 2_1">
    <vt:lpwstr>Brain Research</vt:lpwstr>
  </property>
  <property fmtid="{D5CDD505-2E9C-101B-9397-08002B2CF9AE}" pid="8" name="Mendeley Recent Style Id 3_1">
    <vt:lpwstr>http://www.zotero.org/styles/british-journal-of-pharmacology</vt:lpwstr>
  </property>
  <property fmtid="{D5CDD505-2E9C-101B-9397-08002B2CF9AE}" pid="9" name="Mendeley Recent Style Name 3_1">
    <vt:lpwstr>British Journal of Pharmacology</vt:lpwstr>
  </property>
  <property fmtid="{D5CDD505-2E9C-101B-9397-08002B2CF9AE}" pid="10" name="Mendeley Recent Style Id 4_1">
    <vt:lpwstr>http://www.zotero.org/styles/european-journal-of-medicinal-chemistry</vt:lpwstr>
  </property>
  <property fmtid="{D5CDD505-2E9C-101B-9397-08002B2CF9AE}" pid="11" name="Mendeley Recent Style Name 4_1">
    <vt:lpwstr>European Journal of Medicinal Chemistry</vt:lpwstr>
  </property>
  <property fmtid="{D5CDD505-2E9C-101B-9397-08002B2CF9AE}" pid="12" name="Mendeley Recent Style Id 5_1">
    <vt:lpwstr>http://www.zotero.org/styles/european-journal-of-pharmacology</vt:lpwstr>
  </property>
  <property fmtid="{D5CDD505-2E9C-101B-9397-08002B2CF9AE}" pid="13" name="Mendeley Recent Style Name 5_1">
    <vt:lpwstr>European Journal of Pharmacology</vt:lpwstr>
  </property>
  <property fmtid="{D5CDD505-2E9C-101B-9397-08002B2CF9AE}" pid="14" name="Mendeley Recent Style Id 6_1">
    <vt:lpwstr>http://www.zotero.org/styles/future-medicinal-chemistry</vt:lpwstr>
  </property>
  <property fmtid="{D5CDD505-2E9C-101B-9397-08002B2CF9AE}" pid="15" name="Mendeley Recent Style Name 6_1">
    <vt:lpwstr>Future Medicinal Chemistry</vt:lpwstr>
  </property>
  <property fmtid="{D5CDD505-2E9C-101B-9397-08002B2CF9AE}" pid="16" name="Mendeley Recent Style Id 7_1">
    <vt:lpwstr>http://www.zotero.org/styles/journal-of-pharmacy-and-pharmacology</vt:lpwstr>
  </property>
  <property fmtid="{D5CDD505-2E9C-101B-9397-08002B2CF9AE}" pid="17" name="Mendeley Recent Style Name 7_1">
    <vt:lpwstr>Journal of Pharmacy and Pharma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pharmacology</vt:lpwstr>
  </property>
  <property fmtid="{D5CDD505-2E9C-101B-9397-08002B2CF9AE}" pid="21" name="Mendeley Recent Style Name 9_1">
    <vt:lpwstr>Neuropharma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83eb01-1d3f-3c26-925e-264412632b72</vt:lpwstr>
  </property>
  <property fmtid="{D5CDD505-2E9C-101B-9397-08002B2CF9AE}" pid="24" name="Mendeley Citation Style_1">
    <vt:lpwstr>http://www.zotero.org/styles/biomolecules</vt:lpwstr>
  </property>
</Properties>
</file>